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26138" w14:textId="77777777" w:rsidR="005B4C23" w:rsidRPr="00EC21A9" w:rsidRDefault="005B4C23" w:rsidP="005B4C23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tbl>
      <w:tblPr>
        <w:tblW w:w="8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3969"/>
        <w:gridCol w:w="3672"/>
      </w:tblGrid>
      <w:tr w:rsidR="005B4C23" w:rsidRPr="00EC21A9" w14:paraId="7849F149" w14:textId="77777777" w:rsidTr="00862595">
        <w:trPr>
          <w:trHeight w:val="340"/>
        </w:trPr>
        <w:tc>
          <w:tcPr>
            <w:tcW w:w="1271" w:type="dxa"/>
            <w:shd w:val="clear" w:color="auto" w:fill="F2F2F2" w:themeFill="background1" w:themeFillShade="F2"/>
            <w:noWrap/>
            <w:vAlign w:val="center"/>
            <w:hideMark/>
          </w:tcPr>
          <w:p w14:paraId="4D2859D7" w14:textId="77777777" w:rsidR="005B4C23" w:rsidRPr="00EC21A9" w:rsidRDefault="005B4C23" w:rsidP="008625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uide</w:t>
            </w:r>
          </w:p>
        </w:tc>
        <w:tc>
          <w:tcPr>
            <w:tcW w:w="3969" w:type="dxa"/>
            <w:shd w:val="clear" w:color="auto" w:fill="F2F2F2" w:themeFill="background1" w:themeFillShade="F2"/>
            <w:noWrap/>
            <w:vAlign w:val="center"/>
            <w:hideMark/>
          </w:tcPr>
          <w:p w14:paraId="200B654C" w14:textId="77777777" w:rsidR="005B4C23" w:rsidRPr="00EC21A9" w:rsidRDefault="005B4C23" w:rsidP="0086259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gRNA</w:t>
            </w:r>
          </w:p>
        </w:tc>
        <w:tc>
          <w:tcPr>
            <w:tcW w:w="3672" w:type="dxa"/>
            <w:shd w:val="clear" w:color="auto" w:fill="F2F2F2" w:themeFill="background1" w:themeFillShade="F2"/>
            <w:noWrap/>
            <w:vAlign w:val="center"/>
            <w:hideMark/>
          </w:tcPr>
          <w:p w14:paraId="7039E66E" w14:textId="77777777" w:rsidR="005B4C23" w:rsidRPr="00EC21A9" w:rsidRDefault="005B4C23" w:rsidP="008625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equence</w:t>
            </w:r>
          </w:p>
        </w:tc>
      </w:tr>
      <w:tr w:rsidR="005B4C23" w:rsidRPr="00EC21A9" w14:paraId="4218EC93" w14:textId="77777777" w:rsidTr="00862595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</w:tcPr>
          <w:p w14:paraId="47BA69F1" w14:textId="77777777" w:rsidR="005B4C23" w:rsidRPr="00EC21A9" w:rsidRDefault="005B4C23" w:rsidP="0086259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G-1 g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57F1618" w14:textId="77777777" w:rsidR="005B4C23" w:rsidRPr="00EC21A9" w:rsidRDefault="005B4C23" w:rsidP="0086259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ISPRevolution</w:t>
            </w:r>
            <w:proofErr w:type="spellEnd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EZ RNA-1 (BAG1+33262829)</w:t>
            </w:r>
          </w:p>
        </w:tc>
        <w:tc>
          <w:tcPr>
            <w:tcW w:w="3672" w:type="dxa"/>
            <w:shd w:val="clear" w:color="auto" w:fill="auto"/>
            <w:noWrap/>
            <w:vAlign w:val="center"/>
          </w:tcPr>
          <w:p w14:paraId="077F84DE" w14:textId="77777777" w:rsidR="005B4C23" w:rsidRPr="00EC21A9" w:rsidRDefault="005B4C23" w:rsidP="0086259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*G*G*UCGUGCUUCUCAUUG*C*C* </w:t>
            </w:r>
          </w:p>
        </w:tc>
      </w:tr>
      <w:tr w:rsidR="005B4C23" w:rsidRPr="00EC21A9" w14:paraId="5973010A" w14:textId="77777777" w:rsidTr="00862595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</w:tcPr>
          <w:p w14:paraId="51389885" w14:textId="77777777" w:rsidR="005B4C23" w:rsidRPr="00EC21A9" w:rsidRDefault="005B4C23" w:rsidP="0086259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G-1 g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3400D59" w14:textId="77777777" w:rsidR="005B4C23" w:rsidRPr="00EC21A9" w:rsidRDefault="005B4C23" w:rsidP="0086259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ISPRevolution</w:t>
            </w:r>
            <w:proofErr w:type="spellEnd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EZ RNA-2 (BAG1+33262809)</w:t>
            </w:r>
          </w:p>
        </w:tc>
        <w:tc>
          <w:tcPr>
            <w:tcW w:w="3672" w:type="dxa"/>
            <w:shd w:val="clear" w:color="auto" w:fill="auto"/>
            <w:noWrap/>
            <w:vAlign w:val="center"/>
          </w:tcPr>
          <w:p w14:paraId="4B4CB971" w14:textId="77777777" w:rsidR="005B4C23" w:rsidRPr="00EC21A9" w:rsidRDefault="005B4C23" w:rsidP="0086259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*C*U*GCUGGGAGGUAACAU*G*A* </w:t>
            </w:r>
          </w:p>
        </w:tc>
      </w:tr>
      <w:tr w:rsidR="005B4C23" w:rsidRPr="00EC21A9" w14:paraId="04C3D5AA" w14:textId="77777777" w:rsidTr="00862595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</w:tcPr>
          <w:p w14:paraId="2BFBB713" w14:textId="77777777" w:rsidR="005B4C23" w:rsidRPr="00EC21A9" w:rsidRDefault="005B4C23" w:rsidP="0086259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G-1 g3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2AB1097" w14:textId="77777777" w:rsidR="005B4C23" w:rsidRPr="00EC21A9" w:rsidRDefault="005B4C23" w:rsidP="0086259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ISPRevolution</w:t>
            </w:r>
            <w:proofErr w:type="spellEnd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EZ RNA-3 (BAG1+33262794)</w:t>
            </w:r>
          </w:p>
        </w:tc>
        <w:tc>
          <w:tcPr>
            <w:tcW w:w="3672" w:type="dxa"/>
            <w:shd w:val="clear" w:color="auto" w:fill="auto"/>
            <w:noWrap/>
            <w:vAlign w:val="center"/>
          </w:tcPr>
          <w:p w14:paraId="27A87601" w14:textId="77777777" w:rsidR="005B4C23" w:rsidRPr="00EC21A9" w:rsidRDefault="005B4C23" w:rsidP="0086259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*U*G*GUUCACUGCUGCCCU*G*C* </w:t>
            </w:r>
          </w:p>
        </w:tc>
      </w:tr>
      <w:tr w:rsidR="005B4C23" w:rsidRPr="00EC21A9" w14:paraId="1F83BB16" w14:textId="77777777" w:rsidTr="00862595">
        <w:trPr>
          <w:trHeight w:val="320"/>
        </w:trPr>
        <w:tc>
          <w:tcPr>
            <w:tcW w:w="1271" w:type="dxa"/>
            <w:shd w:val="clear" w:color="auto" w:fill="auto"/>
            <w:noWrap/>
            <w:vAlign w:val="center"/>
          </w:tcPr>
          <w:p w14:paraId="67E8914E" w14:textId="77777777" w:rsidR="005B4C23" w:rsidRPr="00EC21A9" w:rsidRDefault="005B4C23" w:rsidP="0086259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G-1 g4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01B402A" w14:textId="77777777" w:rsidR="005B4C23" w:rsidRPr="00EC21A9" w:rsidRDefault="005B4C23" w:rsidP="0086259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ISPRevolution</w:t>
            </w:r>
            <w:proofErr w:type="spellEnd"/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EZRNA-4 (BAG1+33262768)</w:t>
            </w:r>
          </w:p>
        </w:tc>
        <w:tc>
          <w:tcPr>
            <w:tcW w:w="3672" w:type="dxa"/>
            <w:shd w:val="clear" w:color="auto" w:fill="auto"/>
            <w:noWrap/>
            <w:vAlign w:val="center"/>
          </w:tcPr>
          <w:p w14:paraId="10797B81" w14:textId="77777777" w:rsidR="005B4C23" w:rsidRPr="00EC21A9" w:rsidRDefault="005B4C23" w:rsidP="0086259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*G*A*ACCAGUUGUCCAAGA*C*C* </w:t>
            </w:r>
          </w:p>
        </w:tc>
      </w:tr>
    </w:tbl>
    <w:p w14:paraId="1BAD0FD0" w14:textId="77777777" w:rsidR="005B4C23" w:rsidRPr="00EC21A9" w:rsidRDefault="005B4C23" w:rsidP="005B4C23">
      <w:pPr>
        <w:spacing w:line="480" w:lineRule="auto"/>
        <w:jc w:val="both"/>
        <w:rPr>
          <w:rFonts w:ascii="Arial" w:hAnsi="Arial" w:cs="Arial"/>
          <w:b/>
          <w:i/>
          <w:color w:val="000000" w:themeColor="text1"/>
          <w:sz w:val="20"/>
          <w:szCs w:val="20"/>
          <w:lang w:val="en-US"/>
        </w:rPr>
      </w:pPr>
    </w:p>
    <w:p w14:paraId="594469B7" w14:textId="77777777" w:rsidR="005B4C23" w:rsidRPr="00EC21A9" w:rsidRDefault="005B4C23" w:rsidP="005B4C23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EC21A9">
        <w:rPr>
          <w:rFonts w:ascii="Arial" w:hAnsi="Arial" w:cs="Arial"/>
          <w:b/>
          <w:color w:val="000000" w:themeColor="text1"/>
          <w:lang w:val="en-US"/>
        </w:rPr>
        <w:t xml:space="preserve">Supplementary Table 7: </w:t>
      </w:r>
      <w:proofErr w:type="spellStart"/>
      <w:r w:rsidRPr="00EC21A9">
        <w:rPr>
          <w:rFonts w:ascii="Arial" w:hAnsi="Arial" w:cs="Arial"/>
          <w:b/>
          <w:color w:val="000000" w:themeColor="text1"/>
          <w:lang w:val="en-US"/>
        </w:rPr>
        <w:t>Synthego</w:t>
      </w:r>
      <w:proofErr w:type="spellEnd"/>
      <w:r w:rsidRPr="00EC21A9">
        <w:rPr>
          <w:rFonts w:ascii="Arial" w:hAnsi="Arial" w:cs="Arial"/>
          <w:b/>
          <w:color w:val="000000" w:themeColor="text1"/>
          <w:lang w:val="en-US"/>
        </w:rPr>
        <w:t xml:space="preserve"> BAG-1 sgRNA for BAG-1 CRISPR knockout clones</w:t>
      </w:r>
    </w:p>
    <w:p w14:paraId="30987270" w14:textId="77777777" w:rsidR="005B4C23" w:rsidRPr="00EC21A9" w:rsidRDefault="005B4C23" w:rsidP="005B4C23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36B0E2C" w14:textId="77777777" w:rsidR="005B4C23" w:rsidRPr="00EC21A9" w:rsidRDefault="005B4C23" w:rsidP="005B4C23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1D0BA5DF" w14:textId="77777777" w:rsidR="005B4C23" w:rsidRPr="00EC21A9" w:rsidRDefault="005B4C23" w:rsidP="005B4C23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62E72776" w14:textId="77777777" w:rsidR="005B4C23" w:rsidRPr="00EC21A9" w:rsidRDefault="005B4C23" w:rsidP="005B4C23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58E1D6B2" w14:textId="77777777" w:rsidR="005B4C23" w:rsidRPr="00EC21A9" w:rsidRDefault="005B4C23" w:rsidP="005B4C23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6AF65C07" w14:textId="77777777" w:rsidR="005B4C23" w:rsidRPr="00EC21A9" w:rsidRDefault="005B4C23" w:rsidP="005B4C23">
      <w:pPr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  <w:lang w:val="en-US"/>
        </w:rPr>
      </w:pPr>
    </w:p>
    <w:p w14:paraId="083571EE" w14:textId="77777777" w:rsidR="005B4C23" w:rsidRPr="00EC21A9" w:rsidRDefault="005B4C23" w:rsidP="005B4C2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56074D5" w14:textId="77777777" w:rsidR="005B4C23" w:rsidRPr="00EC21A9" w:rsidRDefault="005B4C23" w:rsidP="005B4C23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606EB9C9" w14:textId="77777777" w:rsidR="005B4C23" w:rsidRDefault="005B4C23" w:rsidP="005B4C23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12DA4CE2" w14:textId="77777777" w:rsidR="005B4C23" w:rsidRDefault="005B4C23" w:rsidP="005B4C23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5BC42D0D" w14:textId="77777777" w:rsidR="005B4C23" w:rsidRDefault="005B4C23" w:rsidP="005B4C23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10013959" w14:textId="77777777" w:rsidR="005B4C23" w:rsidRDefault="005B4C23" w:rsidP="005B4C23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1A01B4D8" w14:textId="77777777" w:rsidR="005B4C23" w:rsidRDefault="005B4C23" w:rsidP="005B4C23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4E838E12" w14:textId="77777777" w:rsidR="005B4C23" w:rsidRDefault="005B4C23" w:rsidP="005B4C23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3B78DB42" w14:textId="6D7F63E5" w:rsidR="005B4C23" w:rsidRDefault="005B4C23" w:rsidP="005B4C23">
      <w:pPr>
        <w:shd w:val="clear" w:color="auto" w:fill="FFFFFF"/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4715BC92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27F0121E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FF3E403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0A7F1C23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9672469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4ECA4BE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5578C345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4E81B64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276F7F55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B749599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29C17DA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94BD70A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6D859A75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9837636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035ACB44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D34946B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52EA6DB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sectPr w:rsidR="00F10A56" w:rsidRPr="00EC21A9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A54FB" w14:textId="77777777" w:rsidR="00F83C7A" w:rsidRDefault="00F83C7A" w:rsidP="00F10A56">
      <w:r>
        <w:separator/>
      </w:r>
    </w:p>
  </w:endnote>
  <w:endnote w:type="continuationSeparator" w:id="0">
    <w:p w14:paraId="738472BF" w14:textId="77777777" w:rsidR="00F83C7A" w:rsidRDefault="00F83C7A" w:rsidP="00F10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7408007"/>
      <w:docPartObj>
        <w:docPartGallery w:val="Page Numbers (Bottom of Page)"/>
        <w:docPartUnique/>
      </w:docPartObj>
    </w:sdtPr>
    <w:sdtContent>
      <w:p w14:paraId="3F7A7B3A" w14:textId="77777777" w:rsidR="003B5BBC" w:rsidRDefault="00000000" w:rsidP="00E232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D64380" w14:textId="77777777" w:rsidR="003B5BBC" w:rsidRDefault="003B5BBC" w:rsidP="006943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95092076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25E02449" w14:textId="77777777" w:rsidR="003B5BBC" w:rsidRDefault="00000000" w:rsidP="00E232A8">
        <w:pPr>
          <w:pStyle w:val="Footer"/>
          <w:framePr w:wrap="none" w:vAnchor="text" w:hAnchor="margin" w:xAlign="right" w:y="1"/>
          <w:rPr>
            <w:rStyle w:val="PageNumber"/>
          </w:rPr>
        </w:pPr>
        <w:r w:rsidRPr="00F10A56">
          <w:rPr>
            <w:rStyle w:val="PageNumber"/>
            <w:rFonts w:ascii="Arial" w:hAnsi="Arial" w:cs="Arial"/>
          </w:rPr>
          <w:fldChar w:fldCharType="begin"/>
        </w:r>
        <w:r w:rsidRPr="00F10A56">
          <w:rPr>
            <w:rStyle w:val="PageNumber"/>
            <w:rFonts w:ascii="Arial" w:hAnsi="Arial" w:cs="Arial"/>
          </w:rPr>
          <w:instrText xml:space="preserve"> PAGE </w:instrText>
        </w:r>
        <w:r w:rsidRPr="00F10A56">
          <w:rPr>
            <w:rStyle w:val="PageNumber"/>
            <w:rFonts w:ascii="Arial" w:hAnsi="Arial" w:cs="Arial"/>
          </w:rPr>
          <w:fldChar w:fldCharType="separate"/>
        </w:r>
        <w:r w:rsidRPr="00F10A56">
          <w:rPr>
            <w:rStyle w:val="PageNumber"/>
            <w:rFonts w:ascii="Arial" w:hAnsi="Arial" w:cs="Arial"/>
            <w:noProof/>
          </w:rPr>
          <w:t>1</w:t>
        </w:r>
        <w:r w:rsidRPr="00F10A56">
          <w:rPr>
            <w:rStyle w:val="PageNumber"/>
            <w:rFonts w:ascii="Arial" w:hAnsi="Arial" w:cs="Arial"/>
          </w:rPr>
          <w:fldChar w:fldCharType="end"/>
        </w:r>
      </w:p>
    </w:sdtContent>
  </w:sdt>
  <w:p w14:paraId="22DCC735" w14:textId="77777777" w:rsidR="003B5BBC" w:rsidRDefault="003B5BBC" w:rsidP="006943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B1607" w14:textId="77777777" w:rsidR="00F83C7A" w:rsidRDefault="00F83C7A" w:rsidP="00F10A56">
      <w:r>
        <w:separator/>
      </w:r>
    </w:p>
  </w:footnote>
  <w:footnote w:type="continuationSeparator" w:id="0">
    <w:p w14:paraId="108248DD" w14:textId="77777777" w:rsidR="00F83C7A" w:rsidRDefault="00F83C7A" w:rsidP="00F10A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A0240" w14:textId="23FE039B" w:rsidR="003B5BBC" w:rsidRPr="00583564" w:rsidRDefault="00000000">
    <w:pPr>
      <w:pStyle w:val="Header"/>
      <w:rPr>
        <w:rFonts w:ascii="Arial" w:hAnsi="Arial" w:cs="Arial"/>
      </w:rPr>
    </w:pPr>
    <w:r>
      <w:rPr>
        <w:rFonts w:ascii="Arial" w:hAnsi="Arial" w:cs="Arial"/>
      </w:rPr>
      <w:t>Thio-2 inhibits key pathways in CRPC</w:t>
    </w:r>
    <w:r w:rsidRPr="00583564">
      <w:rPr>
        <w:rFonts w:ascii="Arial" w:hAnsi="Arial" w:cs="Arial"/>
      </w:rPr>
      <w:tab/>
    </w:r>
    <w:r>
      <w:rPr>
        <w:rFonts w:ascii="Arial" w:hAnsi="Arial" w:cs="Arial"/>
      </w:rPr>
      <w:tab/>
    </w:r>
    <w:r w:rsidR="009A54BF">
      <w:rPr>
        <w:rFonts w:ascii="Arial" w:hAnsi="Arial" w:cs="Arial"/>
      </w:rPr>
      <w:t>Molecular Cancer Therapeuti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E40FF"/>
    <w:multiLevelType w:val="multilevel"/>
    <w:tmpl w:val="5D6C7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BCE45BD"/>
    <w:multiLevelType w:val="hybridMultilevel"/>
    <w:tmpl w:val="E74608E0"/>
    <w:lvl w:ilvl="0" w:tplc="3258E1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1210092">
    <w:abstractNumId w:val="0"/>
  </w:num>
  <w:num w:numId="2" w16cid:durableId="2259973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0A56"/>
    <w:rsid w:val="000008D2"/>
    <w:rsid w:val="00000FF5"/>
    <w:rsid w:val="0000300A"/>
    <w:rsid w:val="00005644"/>
    <w:rsid w:val="00010941"/>
    <w:rsid w:val="000173AC"/>
    <w:rsid w:val="00020A56"/>
    <w:rsid w:val="0002229E"/>
    <w:rsid w:val="00025ACC"/>
    <w:rsid w:val="0003060C"/>
    <w:rsid w:val="00037ED4"/>
    <w:rsid w:val="000435CC"/>
    <w:rsid w:val="00044E9F"/>
    <w:rsid w:val="00050E97"/>
    <w:rsid w:val="00051555"/>
    <w:rsid w:val="00052085"/>
    <w:rsid w:val="00054699"/>
    <w:rsid w:val="00056223"/>
    <w:rsid w:val="00056E69"/>
    <w:rsid w:val="000575E4"/>
    <w:rsid w:val="0006497E"/>
    <w:rsid w:val="000670FD"/>
    <w:rsid w:val="00067D65"/>
    <w:rsid w:val="000711C2"/>
    <w:rsid w:val="000715C2"/>
    <w:rsid w:val="000844B8"/>
    <w:rsid w:val="00090F01"/>
    <w:rsid w:val="00091DA0"/>
    <w:rsid w:val="00093B00"/>
    <w:rsid w:val="00095B42"/>
    <w:rsid w:val="000A6A2D"/>
    <w:rsid w:val="000B4CB5"/>
    <w:rsid w:val="000C4213"/>
    <w:rsid w:val="000C5506"/>
    <w:rsid w:val="000C61AD"/>
    <w:rsid w:val="000D19AD"/>
    <w:rsid w:val="000D37D9"/>
    <w:rsid w:val="000D38D6"/>
    <w:rsid w:val="000D717D"/>
    <w:rsid w:val="000D73A8"/>
    <w:rsid w:val="000D7400"/>
    <w:rsid w:val="000E059E"/>
    <w:rsid w:val="000E0D76"/>
    <w:rsid w:val="000E2728"/>
    <w:rsid w:val="000E32E4"/>
    <w:rsid w:val="000E4CEB"/>
    <w:rsid w:val="00102279"/>
    <w:rsid w:val="00103541"/>
    <w:rsid w:val="0010527C"/>
    <w:rsid w:val="0011008D"/>
    <w:rsid w:val="00110DD7"/>
    <w:rsid w:val="00121036"/>
    <w:rsid w:val="00123AE2"/>
    <w:rsid w:val="00123EF5"/>
    <w:rsid w:val="001274A1"/>
    <w:rsid w:val="001340AF"/>
    <w:rsid w:val="00135C4E"/>
    <w:rsid w:val="001448CF"/>
    <w:rsid w:val="00144CF2"/>
    <w:rsid w:val="00145777"/>
    <w:rsid w:val="00146005"/>
    <w:rsid w:val="0014601C"/>
    <w:rsid w:val="0015032B"/>
    <w:rsid w:val="001507BD"/>
    <w:rsid w:val="00151B84"/>
    <w:rsid w:val="00151DE5"/>
    <w:rsid w:val="001562BC"/>
    <w:rsid w:val="0016053A"/>
    <w:rsid w:val="00161905"/>
    <w:rsid w:val="001639E2"/>
    <w:rsid w:val="00163FE6"/>
    <w:rsid w:val="0016460A"/>
    <w:rsid w:val="00164794"/>
    <w:rsid w:val="00172E89"/>
    <w:rsid w:val="00173029"/>
    <w:rsid w:val="001762F8"/>
    <w:rsid w:val="0018127E"/>
    <w:rsid w:val="001815B6"/>
    <w:rsid w:val="00182746"/>
    <w:rsid w:val="001848CF"/>
    <w:rsid w:val="00185E87"/>
    <w:rsid w:val="00186339"/>
    <w:rsid w:val="00192C9D"/>
    <w:rsid w:val="001A3E07"/>
    <w:rsid w:val="001A4576"/>
    <w:rsid w:val="001A4740"/>
    <w:rsid w:val="001A4C55"/>
    <w:rsid w:val="001D5B0F"/>
    <w:rsid w:val="001E22F8"/>
    <w:rsid w:val="001E4F49"/>
    <w:rsid w:val="001E60A3"/>
    <w:rsid w:val="001E6ED1"/>
    <w:rsid w:val="001F21D7"/>
    <w:rsid w:val="001F277B"/>
    <w:rsid w:val="001F315A"/>
    <w:rsid w:val="001F4ED1"/>
    <w:rsid w:val="001F6442"/>
    <w:rsid w:val="001F6813"/>
    <w:rsid w:val="00207FC4"/>
    <w:rsid w:val="002148BE"/>
    <w:rsid w:val="00214B0E"/>
    <w:rsid w:val="002201E7"/>
    <w:rsid w:val="00220895"/>
    <w:rsid w:val="00220B66"/>
    <w:rsid w:val="002231BD"/>
    <w:rsid w:val="00226AAA"/>
    <w:rsid w:val="00230D8E"/>
    <w:rsid w:val="002322DF"/>
    <w:rsid w:val="00232CCC"/>
    <w:rsid w:val="0023799A"/>
    <w:rsid w:val="002426E4"/>
    <w:rsid w:val="00244458"/>
    <w:rsid w:val="00244882"/>
    <w:rsid w:val="00245EAA"/>
    <w:rsid w:val="002479C2"/>
    <w:rsid w:val="002563E9"/>
    <w:rsid w:val="00262315"/>
    <w:rsid w:val="00266F60"/>
    <w:rsid w:val="00273DC5"/>
    <w:rsid w:val="00273F20"/>
    <w:rsid w:val="00275CB1"/>
    <w:rsid w:val="00277AA0"/>
    <w:rsid w:val="00280F6E"/>
    <w:rsid w:val="00283695"/>
    <w:rsid w:val="00293EAE"/>
    <w:rsid w:val="00293FA1"/>
    <w:rsid w:val="00296855"/>
    <w:rsid w:val="002976CF"/>
    <w:rsid w:val="00297C91"/>
    <w:rsid w:val="002A33AE"/>
    <w:rsid w:val="002B0BF2"/>
    <w:rsid w:val="002B5B11"/>
    <w:rsid w:val="002C4E44"/>
    <w:rsid w:val="002C6502"/>
    <w:rsid w:val="002D2DBC"/>
    <w:rsid w:val="002D357E"/>
    <w:rsid w:val="002D48D6"/>
    <w:rsid w:val="002E030B"/>
    <w:rsid w:val="002E118F"/>
    <w:rsid w:val="002E172F"/>
    <w:rsid w:val="002E6A5F"/>
    <w:rsid w:val="002F7E43"/>
    <w:rsid w:val="0030564B"/>
    <w:rsid w:val="003059BA"/>
    <w:rsid w:val="00310A13"/>
    <w:rsid w:val="00310B0F"/>
    <w:rsid w:val="00314EFD"/>
    <w:rsid w:val="00316164"/>
    <w:rsid w:val="00316A1E"/>
    <w:rsid w:val="00322402"/>
    <w:rsid w:val="00326734"/>
    <w:rsid w:val="003307AB"/>
    <w:rsid w:val="003404A7"/>
    <w:rsid w:val="00340B39"/>
    <w:rsid w:val="00340CD5"/>
    <w:rsid w:val="003440C1"/>
    <w:rsid w:val="00352205"/>
    <w:rsid w:val="00353025"/>
    <w:rsid w:val="003551CB"/>
    <w:rsid w:val="00367DBE"/>
    <w:rsid w:val="003734E8"/>
    <w:rsid w:val="00374172"/>
    <w:rsid w:val="003768A3"/>
    <w:rsid w:val="00376D5D"/>
    <w:rsid w:val="0038424E"/>
    <w:rsid w:val="003917F5"/>
    <w:rsid w:val="00392920"/>
    <w:rsid w:val="00394F6F"/>
    <w:rsid w:val="003957A5"/>
    <w:rsid w:val="00397245"/>
    <w:rsid w:val="003A2C5A"/>
    <w:rsid w:val="003A3978"/>
    <w:rsid w:val="003A561B"/>
    <w:rsid w:val="003A6050"/>
    <w:rsid w:val="003A7C6F"/>
    <w:rsid w:val="003A7ECF"/>
    <w:rsid w:val="003B5BBC"/>
    <w:rsid w:val="003C374A"/>
    <w:rsid w:val="003C7F06"/>
    <w:rsid w:val="003D0451"/>
    <w:rsid w:val="003D3347"/>
    <w:rsid w:val="003D4489"/>
    <w:rsid w:val="003D528A"/>
    <w:rsid w:val="003D6351"/>
    <w:rsid w:val="003D700C"/>
    <w:rsid w:val="003E280D"/>
    <w:rsid w:val="003E4C97"/>
    <w:rsid w:val="003F1C1E"/>
    <w:rsid w:val="003F1E99"/>
    <w:rsid w:val="003F2EBD"/>
    <w:rsid w:val="003F3782"/>
    <w:rsid w:val="003F7B22"/>
    <w:rsid w:val="00401993"/>
    <w:rsid w:val="00410F18"/>
    <w:rsid w:val="00412B14"/>
    <w:rsid w:val="00420753"/>
    <w:rsid w:val="004211AB"/>
    <w:rsid w:val="00427DB9"/>
    <w:rsid w:val="00427F20"/>
    <w:rsid w:val="00443770"/>
    <w:rsid w:val="00444321"/>
    <w:rsid w:val="00446427"/>
    <w:rsid w:val="00447AFA"/>
    <w:rsid w:val="00452282"/>
    <w:rsid w:val="0045259B"/>
    <w:rsid w:val="00463264"/>
    <w:rsid w:val="00463C37"/>
    <w:rsid w:val="00464E58"/>
    <w:rsid w:val="00465675"/>
    <w:rsid w:val="00470E34"/>
    <w:rsid w:val="00472A08"/>
    <w:rsid w:val="00474D3D"/>
    <w:rsid w:val="004754E6"/>
    <w:rsid w:val="00483BDC"/>
    <w:rsid w:val="00486298"/>
    <w:rsid w:val="004967C4"/>
    <w:rsid w:val="004A3D3E"/>
    <w:rsid w:val="004A469E"/>
    <w:rsid w:val="004A7C36"/>
    <w:rsid w:val="004B0B29"/>
    <w:rsid w:val="004B27C7"/>
    <w:rsid w:val="004B3951"/>
    <w:rsid w:val="004B3EC6"/>
    <w:rsid w:val="004B4D1A"/>
    <w:rsid w:val="004B54C5"/>
    <w:rsid w:val="004B77AB"/>
    <w:rsid w:val="004B7838"/>
    <w:rsid w:val="004C47F3"/>
    <w:rsid w:val="004D349A"/>
    <w:rsid w:val="004D36E7"/>
    <w:rsid w:val="004D3FE1"/>
    <w:rsid w:val="004D4880"/>
    <w:rsid w:val="004E0279"/>
    <w:rsid w:val="004E1FF0"/>
    <w:rsid w:val="004E46CF"/>
    <w:rsid w:val="004E58C4"/>
    <w:rsid w:val="004E6BD9"/>
    <w:rsid w:val="004E716F"/>
    <w:rsid w:val="004E74CB"/>
    <w:rsid w:val="004F16AF"/>
    <w:rsid w:val="004F2F49"/>
    <w:rsid w:val="004F3CD6"/>
    <w:rsid w:val="004F685F"/>
    <w:rsid w:val="004F68D1"/>
    <w:rsid w:val="004F68FE"/>
    <w:rsid w:val="004F7296"/>
    <w:rsid w:val="00500D6D"/>
    <w:rsid w:val="005027D3"/>
    <w:rsid w:val="00506855"/>
    <w:rsid w:val="00506AE9"/>
    <w:rsid w:val="00507D9D"/>
    <w:rsid w:val="00511CDC"/>
    <w:rsid w:val="00512BC7"/>
    <w:rsid w:val="00513793"/>
    <w:rsid w:val="005142DF"/>
    <w:rsid w:val="0051790A"/>
    <w:rsid w:val="00520B8D"/>
    <w:rsid w:val="00522BCD"/>
    <w:rsid w:val="00523DCB"/>
    <w:rsid w:val="0052416C"/>
    <w:rsid w:val="00525473"/>
    <w:rsid w:val="005254E6"/>
    <w:rsid w:val="00533638"/>
    <w:rsid w:val="005521BF"/>
    <w:rsid w:val="00556E11"/>
    <w:rsid w:val="0055725C"/>
    <w:rsid w:val="0056272D"/>
    <w:rsid w:val="005666B0"/>
    <w:rsid w:val="00566F95"/>
    <w:rsid w:val="00573967"/>
    <w:rsid w:val="00573D8E"/>
    <w:rsid w:val="005764C1"/>
    <w:rsid w:val="00580FBE"/>
    <w:rsid w:val="0058299E"/>
    <w:rsid w:val="0058414D"/>
    <w:rsid w:val="005864BC"/>
    <w:rsid w:val="005871BA"/>
    <w:rsid w:val="005871C1"/>
    <w:rsid w:val="0059198D"/>
    <w:rsid w:val="00593E52"/>
    <w:rsid w:val="00596745"/>
    <w:rsid w:val="00597A33"/>
    <w:rsid w:val="005A1102"/>
    <w:rsid w:val="005A3B31"/>
    <w:rsid w:val="005A7E31"/>
    <w:rsid w:val="005B1248"/>
    <w:rsid w:val="005B2AFE"/>
    <w:rsid w:val="005B3B96"/>
    <w:rsid w:val="005B4C23"/>
    <w:rsid w:val="005B55BF"/>
    <w:rsid w:val="005C2E73"/>
    <w:rsid w:val="005D2DA3"/>
    <w:rsid w:val="005E33E4"/>
    <w:rsid w:val="005F0FB6"/>
    <w:rsid w:val="005F2CD1"/>
    <w:rsid w:val="005F665A"/>
    <w:rsid w:val="00604E1E"/>
    <w:rsid w:val="00605190"/>
    <w:rsid w:val="00605A56"/>
    <w:rsid w:val="0061050E"/>
    <w:rsid w:val="006137A5"/>
    <w:rsid w:val="006165DC"/>
    <w:rsid w:val="0062791A"/>
    <w:rsid w:val="00631433"/>
    <w:rsid w:val="006335C0"/>
    <w:rsid w:val="00643A45"/>
    <w:rsid w:val="006462B3"/>
    <w:rsid w:val="00655EE2"/>
    <w:rsid w:val="006578F0"/>
    <w:rsid w:val="00672D3A"/>
    <w:rsid w:val="006733D0"/>
    <w:rsid w:val="00674F55"/>
    <w:rsid w:val="006776D5"/>
    <w:rsid w:val="00677825"/>
    <w:rsid w:val="00681D19"/>
    <w:rsid w:val="00683015"/>
    <w:rsid w:val="006838B8"/>
    <w:rsid w:val="00684CAE"/>
    <w:rsid w:val="00692588"/>
    <w:rsid w:val="006A2151"/>
    <w:rsid w:val="006A70EA"/>
    <w:rsid w:val="006A7D65"/>
    <w:rsid w:val="006B0B8B"/>
    <w:rsid w:val="006B6481"/>
    <w:rsid w:val="006B7C06"/>
    <w:rsid w:val="006C02D6"/>
    <w:rsid w:val="006C03AB"/>
    <w:rsid w:val="006C43FF"/>
    <w:rsid w:val="006C525E"/>
    <w:rsid w:val="006C6FF8"/>
    <w:rsid w:val="006C7774"/>
    <w:rsid w:val="006D57FD"/>
    <w:rsid w:val="006D7F7A"/>
    <w:rsid w:val="006E4E59"/>
    <w:rsid w:val="006F21A5"/>
    <w:rsid w:val="006F752E"/>
    <w:rsid w:val="00703658"/>
    <w:rsid w:val="007057CE"/>
    <w:rsid w:val="00717F8D"/>
    <w:rsid w:val="0073352C"/>
    <w:rsid w:val="007345AB"/>
    <w:rsid w:val="007363E3"/>
    <w:rsid w:val="00745677"/>
    <w:rsid w:val="007461AC"/>
    <w:rsid w:val="0074641F"/>
    <w:rsid w:val="00753735"/>
    <w:rsid w:val="007625C0"/>
    <w:rsid w:val="00764C29"/>
    <w:rsid w:val="00766DB4"/>
    <w:rsid w:val="0076732E"/>
    <w:rsid w:val="00776AAE"/>
    <w:rsid w:val="00783364"/>
    <w:rsid w:val="0079057B"/>
    <w:rsid w:val="0079134D"/>
    <w:rsid w:val="00791902"/>
    <w:rsid w:val="0079366C"/>
    <w:rsid w:val="007A0D1C"/>
    <w:rsid w:val="007A4A03"/>
    <w:rsid w:val="007A62A0"/>
    <w:rsid w:val="007B2DCC"/>
    <w:rsid w:val="007B4976"/>
    <w:rsid w:val="007B7EA7"/>
    <w:rsid w:val="007C1A6B"/>
    <w:rsid w:val="007C1ADB"/>
    <w:rsid w:val="007C709B"/>
    <w:rsid w:val="007C7C9E"/>
    <w:rsid w:val="007D0C97"/>
    <w:rsid w:val="007E0663"/>
    <w:rsid w:val="007E2192"/>
    <w:rsid w:val="007E4259"/>
    <w:rsid w:val="007E4F1B"/>
    <w:rsid w:val="007E5199"/>
    <w:rsid w:val="007E687E"/>
    <w:rsid w:val="007F3764"/>
    <w:rsid w:val="00812342"/>
    <w:rsid w:val="00813D80"/>
    <w:rsid w:val="008162AF"/>
    <w:rsid w:val="008207F8"/>
    <w:rsid w:val="00821263"/>
    <w:rsid w:val="008251D7"/>
    <w:rsid w:val="008275FE"/>
    <w:rsid w:val="00834AA6"/>
    <w:rsid w:val="00836809"/>
    <w:rsid w:val="00841266"/>
    <w:rsid w:val="008415D8"/>
    <w:rsid w:val="00841612"/>
    <w:rsid w:val="00841F50"/>
    <w:rsid w:val="00845006"/>
    <w:rsid w:val="00847AB5"/>
    <w:rsid w:val="00852879"/>
    <w:rsid w:val="00855DFA"/>
    <w:rsid w:val="00866B44"/>
    <w:rsid w:val="008674FF"/>
    <w:rsid w:val="00870AD9"/>
    <w:rsid w:val="00870CF1"/>
    <w:rsid w:val="00873D63"/>
    <w:rsid w:val="0087644B"/>
    <w:rsid w:val="00876520"/>
    <w:rsid w:val="00880CDB"/>
    <w:rsid w:val="008817D9"/>
    <w:rsid w:val="00884B14"/>
    <w:rsid w:val="00886295"/>
    <w:rsid w:val="00891B42"/>
    <w:rsid w:val="0089384D"/>
    <w:rsid w:val="0089458D"/>
    <w:rsid w:val="008A164C"/>
    <w:rsid w:val="008A7678"/>
    <w:rsid w:val="008B4EB0"/>
    <w:rsid w:val="008C16D6"/>
    <w:rsid w:val="008D2FE9"/>
    <w:rsid w:val="008E2CA8"/>
    <w:rsid w:val="008E35C1"/>
    <w:rsid w:val="008E41BC"/>
    <w:rsid w:val="008E5343"/>
    <w:rsid w:val="008E7908"/>
    <w:rsid w:val="008F055F"/>
    <w:rsid w:val="008F3E89"/>
    <w:rsid w:val="008F4279"/>
    <w:rsid w:val="008F5E10"/>
    <w:rsid w:val="008F76D1"/>
    <w:rsid w:val="008F7F30"/>
    <w:rsid w:val="00901164"/>
    <w:rsid w:val="00906B76"/>
    <w:rsid w:val="0091290A"/>
    <w:rsid w:val="009138F3"/>
    <w:rsid w:val="00913BEE"/>
    <w:rsid w:val="0091570F"/>
    <w:rsid w:val="00920A59"/>
    <w:rsid w:val="0092521A"/>
    <w:rsid w:val="0093524F"/>
    <w:rsid w:val="00936179"/>
    <w:rsid w:val="00936ABE"/>
    <w:rsid w:val="00940CD4"/>
    <w:rsid w:val="0094289C"/>
    <w:rsid w:val="009432EA"/>
    <w:rsid w:val="00943CEC"/>
    <w:rsid w:val="009474CB"/>
    <w:rsid w:val="0095382C"/>
    <w:rsid w:val="00953A20"/>
    <w:rsid w:val="009552FA"/>
    <w:rsid w:val="00956F27"/>
    <w:rsid w:val="00961209"/>
    <w:rsid w:val="00963CB3"/>
    <w:rsid w:val="00967FC3"/>
    <w:rsid w:val="00972AE9"/>
    <w:rsid w:val="00977D9C"/>
    <w:rsid w:val="00984FAF"/>
    <w:rsid w:val="0099467C"/>
    <w:rsid w:val="00994FF1"/>
    <w:rsid w:val="009A0183"/>
    <w:rsid w:val="009A06FB"/>
    <w:rsid w:val="009A0BFF"/>
    <w:rsid w:val="009A54BF"/>
    <w:rsid w:val="009B56D2"/>
    <w:rsid w:val="009C15A3"/>
    <w:rsid w:val="009C6AE8"/>
    <w:rsid w:val="009D10EB"/>
    <w:rsid w:val="009D163D"/>
    <w:rsid w:val="009D29FF"/>
    <w:rsid w:val="009E34F8"/>
    <w:rsid w:val="009E4409"/>
    <w:rsid w:val="009E5873"/>
    <w:rsid w:val="009E6121"/>
    <w:rsid w:val="009F1860"/>
    <w:rsid w:val="009F46EA"/>
    <w:rsid w:val="009F47DA"/>
    <w:rsid w:val="009F744A"/>
    <w:rsid w:val="00A04030"/>
    <w:rsid w:val="00A05ED7"/>
    <w:rsid w:val="00A10449"/>
    <w:rsid w:val="00A2267D"/>
    <w:rsid w:val="00A3027B"/>
    <w:rsid w:val="00A3601F"/>
    <w:rsid w:val="00A3713C"/>
    <w:rsid w:val="00A53451"/>
    <w:rsid w:val="00A6010A"/>
    <w:rsid w:val="00A67701"/>
    <w:rsid w:val="00A70566"/>
    <w:rsid w:val="00A707A4"/>
    <w:rsid w:val="00A725C1"/>
    <w:rsid w:val="00A80C15"/>
    <w:rsid w:val="00A8639B"/>
    <w:rsid w:val="00A904E8"/>
    <w:rsid w:val="00A91BBC"/>
    <w:rsid w:val="00A92DAF"/>
    <w:rsid w:val="00A95711"/>
    <w:rsid w:val="00A96318"/>
    <w:rsid w:val="00AA03C4"/>
    <w:rsid w:val="00AA21F3"/>
    <w:rsid w:val="00AA54B3"/>
    <w:rsid w:val="00AC65B9"/>
    <w:rsid w:val="00AC7F71"/>
    <w:rsid w:val="00AD1319"/>
    <w:rsid w:val="00AD7C22"/>
    <w:rsid w:val="00AE44EC"/>
    <w:rsid w:val="00AF0C68"/>
    <w:rsid w:val="00AF13D9"/>
    <w:rsid w:val="00AF1F85"/>
    <w:rsid w:val="00AF735A"/>
    <w:rsid w:val="00B006F4"/>
    <w:rsid w:val="00B03352"/>
    <w:rsid w:val="00B03615"/>
    <w:rsid w:val="00B05651"/>
    <w:rsid w:val="00B059BB"/>
    <w:rsid w:val="00B06EF4"/>
    <w:rsid w:val="00B125F4"/>
    <w:rsid w:val="00B15000"/>
    <w:rsid w:val="00B203AA"/>
    <w:rsid w:val="00B25CC9"/>
    <w:rsid w:val="00B270FB"/>
    <w:rsid w:val="00B35707"/>
    <w:rsid w:val="00B36AF7"/>
    <w:rsid w:val="00B37B57"/>
    <w:rsid w:val="00B40496"/>
    <w:rsid w:val="00B41B8F"/>
    <w:rsid w:val="00B463D3"/>
    <w:rsid w:val="00B538F8"/>
    <w:rsid w:val="00B61E10"/>
    <w:rsid w:val="00B640FC"/>
    <w:rsid w:val="00B6417D"/>
    <w:rsid w:val="00B717AB"/>
    <w:rsid w:val="00B727D8"/>
    <w:rsid w:val="00B74FFB"/>
    <w:rsid w:val="00B75C9F"/>
    <w:rsid w:val="00B76A7D"/>
    <w:rsid w:val="00B80624"/>
    <w:rsid w:val="00B80CBE"/>
    <w:rsid w:val="00B81B73"/>
    <w:rsid w:val="00B8264C"/>
    <w:rsid w:val="00B82719"/>
    <w:rsid w:val="00B9143B"/>
    <w:rsid w:val="00B9305B"/>
    <w:rsid w:val="00B9314D"/>
    <w:rsid w:val="00B9471A"/>
    <w:rsid w:val="00B957CF"/>
    <w:rsid w:val="00B96F9B"/>
    <w:rsid w:val="00B97169"/>
    <w:rsid w:val="00B97B4C"/>
    <w:rsid w:val="00BA207D"/>
    <w:rsid w:val="00BA56C2"/>
    <w:rsid w:val="00BA61F6"/>
    <w:rsid w:val="00BB00A5"/>
    <w:rsid w:val="00BB399B"/>
    <w:rsid w:val="00BB56DD"/>
    <w:rsid w:val="00BC2563"/>
    <w:rsid w:val="00BC2C30"/>
    <w:rsid w:val="00BC3F36"/>
    <w:rsid w:val="00BC71F1"/>
    <w:rsid w:val="00BD3142"/>
    <w:rsid w:val="00BD4E3A"/>
    <w:rsid w:val="00BD6541"/>
    <w:rsid w:val="00BD6601"/>
    <w:rsid w:val="00BE2E68"/>
    <w:rsid w:val="00BE2EAF"/>
    <w:rsid w:val="00BE66E5"/>
    <w:rsid w:val="00BF0495"/>
    <w:rsid w:val="00BF2B30"/>
    <w:rsid w:val="00BF7F74"/>
    <w:rsid w:val="00C00060"/>
    <w:rsid w:val="00C0232F"/>
    <w:rsid w:val="00C03D91"/>
    <w:rsid w:val="00C106C9"/>
    <w:rsid w:val="00C15204"/>
    <w:rsid w:val="00C15F4C"/>
    <w:rsid w:val="00C25FE1"/>
    <w:rsid w:val="00C30FDB"/>
    <w:rsid w:val="00C41034"/>
    <w:rsid w:val="00C41605"/>
    <w:rsid w:val="00C44093"/>
    <w:rsid w:val="00C45CDC"/>
    <w:rsid w:val="00C52E00"/>
    <w:rsid w:val="00C5467C"/>
    <w:rsid w:val="00C571B4"/>
    <w:rsid w:val="00C6152B"/>
    <w:rsid w:val="00C64D5A"/>
    <w:rsid w:val="00C66086"/>
    <w:rsid w:val="00C67D8B"/>
    <w:rsid w:val="00C761F4"/>
    <w:rsid w:val="00C77183"/>
    <w:rsid w:val="00C8069E"/>
    <w:rsid w:val="00C82833"/>
    <w:rsid w:val="00C922FD"/>
    <w:rsid w:val="00C924B0"/>
    <w:rsid w:val="00C95449"/>
    <w:rsid w:val="00CA206C"/>
    <w:rsid w:val="00CB0D93"/>
    <w:rsid w:val="00CB6043"/>
    <w:rsid w:val="00CC00BA"/>
    <w:rsid w:val="00CC1AAF"/>
    <w:rsid w:val="00CC4868"/>
    <w:rsid w:val="00CD0140"/>
    <w:rsid w:val="00CD3B40"/>
    <w:rsid w:val="00CD40C7"/>
    <w:rsid w:val="00CE2A3F"/>
    <w:rsid w:val="00CE342E"/>
    <w:rsid w:val="00CE3B2F"/>
    <w:rsid w:val="00CE499A"/>
    <w:rsid w:val="00CE52E8"/>
    <w:rsid w:val="00CE6B46"/>
    <w:rsid w:val="00CF29E8"/>
    <w:rsid w:val="00CF4D0C"/>
    <w:rsid w:val="00D01005"/>
    <w:rsid w:val="00D02B93"/>
    <w:rsid w:val="00D04779"/>
    <w:rsid w:val="00D0662D"/>
    <w:rsid w:val="00D06D1E"/>
    <w:rsid w:val="00D0777F"/>
    <w:rsid w:val="00D1216F"/>
    <w:rsid w:val="00D14A92"/>
    <w:rsid w:val="00D1798E"/>
    <w:rsid w:val="00D21A3A"/>
    <w:rsid w:val="00D22053"/>
    <w:rsid w:val="00D23D04"/>
    <w:rsid w:val="00D26ABD"/>
    <w:rsid w:val="00D31195"/>
    <w:rsid w:val="00D321DF"/>
    <w:rsid w:val="00D32C2D"/>
    <w:rsid w:val="00D46B5A"/>
    <w:rsid w:val="00D578FD"/>
    <w:rsid w:val="00D628F0"/>
    <w:rsid w:val="00D62AA7"/>
    <w:rsid w:val="00D6350E"/>
    <w:rsid w:val="00D638C3"/>
    <w:rsid w:val="00D6450A"/>
    <w:rsid w:val="00D64661"/>
    <w:rsid w:val="00D70821"/>
    <w:rsid w:val="00D70EAE"/>
    <w:rsid w:val="00D731E9"/>
    <w:rsid w:val="00D7327F"/>
    <w:rsid w:val="00D9099F"/>
    <w:rsid w:val="00D96F3A"/>
    <w:rsid w:val="00D97067"/>
    <w:rsid w:val="00DA3B7D"/>
    <w:rsid w:val="00DA595A"/>
    <w:rsid w:val="00DA68F8"/>
    <w:rsid w:val="00DA76B0"/>
    <w:rsid w:val="00DB03EE"/>
    <w:rsid w:val="00DB7337"/>
    <w:rsid w:val="00DC1A2D"/>
    <w:rsid w:val="00DC5229"/>
    <w:rsid w:val="00DD2AB7"/>
    <w:rsid w:val="00DD5929"/>
    <w:rsid w:val="00DD64C8"/>
    <w:rsid w:val="00DD71AB"/>
    <w:rsid w:val="00DD7B56"/>
    <w:rsid w:val="00DE175B"/>
    <w:rsid w:val="00DE2CBC"/>
    <w:rsid w:val="00DE3FED"/>
    <w:rsid w:val="00DE4BAD"/>
    <w:rsid w:val="00DE4F91"/>
    <w:rsid w:val="00E0367E"/>
    <w:rsid w:val="00E037C1"/>
    <w:rsid w:val="00E04588"/>
    <w:rsid w:val="00E0486A"/>
    <w:rsid w:val="00E05F46"/>
    <w:rsid w:val="00E0661B"/>
    <w:rsid w:val="00E10C7B"/>
    <w:rsid w:val="00E15D69"/>
    <w:rsid w:val="00E202A9"/>
    <w:rsid w:val="00E20D47"/>
    <w:rsid w:val="00E20F6D"/>
    <w:rsid w:val="00E215A9"/>
    <w:rsid w:val="00E236D9"/>
    <w:rsid w:val="00E40BD2"/>
    <w:rsid w:val="00E417D4"/>
    <w:rsid w:val="00E50046"/>
    <w:rsid w:val="00E52ABE"/>
    <w:rsid w:val="00E530BE"/>
    <w:rsid w:val="00E63786"/>
    <w:rsid w:val="00E67337"/>
    <w:rsid w:val="00E713CA"/>
    <w:rsid w:val="00E71F8F"/>
    <w:rsid w:val="00E72F36"/>
    <w:rsid w:val="00E73037"/>
    <w:rsid w:val="00E7365D"/>
    <w:rsid w:val="00E82014"/>
    <w:rsid w:val="00E82791"/>
    <w:rsid w:val="00E836FD"/>
    <w:rsid w:val="00E860D6"/>
    <w:rsid w:val="00E91BDF"/>
    <w:rsid w:val="00E97B41"/>
    <w:rsid w:val="00EA166E"/>
    <w:rsid w:val="00EB1CA2"/>
    <w:rsid w:val="00EB57FF"/>
    <w:rsid w:val="00EC01EB"/>
    <w:rsid w:val="00EC071A"/>
    <w:rsid w:val="00EC214C"/>
    <w:rsid w:val="00EC22F8"/>
    <w:rsid w:val="00EC2C18"/>
    <w:rsid w:val="00ED28DF"/>
    <w:rsid w:val="00ED36B3"/>
    <w:rsid w:val="00ED4B9F"/>
    <w:rsid w:val="00EE2B02"/>
    <w:rsid w:val="00EE4A53"/>
    <w:rsid w:val="00EE7E9E"/>
    <w:rsid w:val="00EF1C9A"/>
    <w:rsid w:val="00EF4EE5"/>
    <w:rsid w:val="00EF5FF4"/>
    <w:rsid w:val="00EF68B1"/>
    <w:rsid w:val="00F01322"/>
    <w:rsid w:val="00F013FF"/>
    <w:rsid w:val="00F0426C"/>
    <w:rsid w:val="00F074F3"/>
    <w:rsid w:val="00F100BA"/>
    <w:rsid w:val="00F1092D"/>
    <w:rsid w:val="00F10A56"/>
    <w:rsid w:val="00F1259A"/>
    <w:rsid w:val="00F15508"/>
    <w:rsid w:val="00F22DEF"/>
    <w:rsid w:val="00F22F62"/>
    <w:rsid w:val="00F27EAA"/>
    <w:rsid w:val="00F336D6"/>
    <w:rsid w:val="00F34435"/>
    <w:rsid w:val="00F60E1F"/>
    <w:rsid w:val="00F61276"/>
    <w:rsid w:val="00F64FD7"/>
    <w:rsid w:val="00F65DE2"/>
    <w:rsid w:val="00F70E60"/>
    <w:rsid w:val="00F80C40"/>
    <w:rsid w:val="00F83C7A"/>
    <w:rsid w:val="00F84317"/>
    <w:rsid w:val="00F84753"/>
    <w:rsid w:val="00F847E0"/>
    <w:rsid w:val="00F87E06"/>
    <w:rsid w:val="00F92646"/>
    <w:rsid w:val="00F945C4"/>
    <w:rsid w:val="00F95226"/>
    <w:rsid w:val="00FA462D"/>
    <w:rsid w:val="00FA4657"/>
    <w:rsid w:val="00FA4B0C"/>
    <w:rsid w:val="00FA5BF3"/>
    <w:rsid w:val="00FB2BFE"/>
    <w:rsid w:val="00FB379C"/>
    <w:rsid w:val="00FC05F8"/>
    <w:rsid w:val="00FC3871"/>
    <w:rsid w:val="00FD2D17"/>
    <w:rsid w:val="00FD493B"/>
    <w:rsid w:val="00FD68DD"/>
    <w:rsid w:val="00FD6E71"/>
    <w:rsid w:val="00FE0B53"/>
    <w:rsid w:val="00FE4DFB"/>
    <w:rsid w:val="00FE7B5E"/>
    <w:rsid w:val="00FF0065"/>
    <w:rsid w:val="00FF1191"/>
    <w:rsid w:val="00FF32C5"/>
    <w:rsid w:val="00FF39E2"/>
    <w:rsid w:val="00FF4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4BA8E"/>
  <w15:chartTrackingRefBased/>
  <w15:docId w15:val="{681554FC-E49D-C647-A032-170577E5C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2E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A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F10A56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A5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10A56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0A5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10A5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0A5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10A56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10A56"/>
  </w:style>
  <w:style w:type="character" w:styleId="Strong">
    <w:name w:val="Strong"/>
    <w:basedOn w:val="DefaultParagraphFont"/>
    <w:uiPriority w:val="22"/>
    <w:qFormat/>
    <w:rsid w:val="00F10A56"/>
    <w:rPr>
      <w:b/>
      <w:bCs/>
    </w:rPr>
  </w:style>
  <w:style w:type="character" w:styleId="Hyperlink">
    <w:name w:val="Hyperlink"/>
    <w:basedOn w:val="DefaultParagraphFont"/>
    <w:uiPriority w:val="99"/>
    <w:unhideWhenUsed/>
    <w:rsid w:val="00F10A5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10A56"/>
    <w:pPr>
      <w:jc w:val="center"/>
    </w:pPr>
    <w:rPr>
      <w:rFonts w:ascii="Arial" w:eastAsiaTheme="minorHAnsi" w:hAnsi="Arial" w:cs="Arial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0A56"/>
    <w:rPr>
      <w:rFonts w:ascii="Arial" w:hAnsi="Arial" w:cs="Arial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10A56"/>
    <w:rPr>
      <w:rFonts w:ascii="Arial" w:eastAsiaTheme="minorHAnsi" w:hAnsi="Arial" w:cs="Arial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0A56"/>
    <w:rPr>
      <w:rFonts w:ascii="Arial" w:hAnsi="Arial" w:cs="Arial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10A5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0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0A5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A5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A56"/>
    <w:rPr>
      <w:b/>
      <w:bCs/>
      <w:kern w:val="0"/>
      <w:sz w:val="20"/>
      <w:szCs w:val="20"/>
      <w14:ligatures w14:val="none"/>
    </w:rPr>
  </w:style>
  <w:style w:type="character" w:customStyle="1" w:styleId="xcontentpasted0">
    <w:name w:val="x_contentpasted0"/>
    <w:basedOn w:val="DefaultParagraphFont"/>
    <w:rsid w:val="00F10A56"/>
  </w:style>
  <w:style w:type="character" w:customStyle="1" w:styleId="xcontentpasted2">
    <w:name w:val="x_contentpasted2"/>
    <w:basedOn w:val="DefaultParagraphFont"/>
    <w:rsid w:val="00F10A56"/>
  </w:style>
  <w:style w:type="character" w:customStyle="1" w:styleId="xapple-converted-space">
    <w:name w:val="x_apple-converted-space"/>
    <w:basedOn w:val="DefaultParagraphFont"/>
    <w:rsid w:val="00F10A56"/>
  </w:style>
  <w:style w:type="paragraph" w:styleId="NormalWeb">
    <w:name w:val="Normal (Web)"/>
    <w:basedOn w:val="Normal"/>
    <w:uiPriority w:val="99"/>
    <w:unhideWhenUsed/>
    <w:rsid w:val="00F10A5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F10A56"/>
  </w:style>
  <w:style w:type="character" w:styleId="HTMLCite">
    <w:name w:val="HTML Cite"/>
    <w:basedOn w:val="DefaultParagraphFont"/>
    <w:uiPriority w:val="99"/>
    <w:semiHidden/>
    <w:unhideWhenUsed/>
    <w:rsid w:val="00F10A56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F10A5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10A5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10A56"/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0008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7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4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1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62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14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1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793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76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116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08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3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7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8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0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68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35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6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20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02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67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8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5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07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06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1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00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43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626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73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509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907D69-D9ED-664A-9E19-FA7676987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harp</dc:creator>
  <cp:keywords/>
  <dc:description/>
  <cp:lastModifiedBy>Adam Sharp</cp:lastModifiedBy>
  <cp:revision>2</cp:revision>
  <dcterms:created xsi:type="dcterms:W3CDTF">2024-02-09T13:34:00Z</dcterms:created>
  <dcterms:modified xsi:type="dcterms:W3CDTF">2024-02-09T13:34:00Z</dcterms:modified>
</cp:coreProperties>
</file>